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7446F0" w14:textId="77777777" w:rsidR="006F0FA8" w:rsidRPr="00B717AB" w:rsidRDefault="006F0FA8" w:rsidP="006F0FA8">
      <w:pPr>
        <w:spacing w:line="480" w:lineRule="auto"/>
        <w:rPr>
          <w:rFonts w:cs="Times New Roman"/>
          <w:lang w:val="en-US"/>
        </w:rPr>
      </w:pPr>
      <w:r w:rsidRPr="00B717AB">
        <w:rPr>
          <w:rFonts w:cs="Times New Roman"/>
          <w:b/>
          <w:bCs/>
          <w:lang w:val="en-US"/>
        </w:rPr>
        <w:t>Supplementary table 3:</w:t>
      </w:r>
      <w:r w:rsidRPr="00B717AB">
        <w:rPr>
          <w:rFonts w:cs="Times New Roman"/>
          <w:lang w:val="en-US"/>
        </w:rPr>
        <w:t xml:space="preserve"> Demographics and comorbidities with ICD-cod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6F0FA8" w:rsidRPr="00B717AB" w14:paraId="0DB675B6" w14:textId="77777777" w:rsidTr="00FC1742">
        <w:tc>
          <w:tcPr>
            <w:tcW w:w="4508" w:type="dxa"/>
          </w:tcPr>
          <w:p w14:paraId="65D26F81" w14:textId="77777777" w:rsidR="006F0FA8" w:rsidRPr="00B717AB" w:rsidRDefault="006F0FA8" w:rsidP="00FC1742">
            <w:pPr>
              <w:spacing w:line="480" w:lineRule="auto"/>
              <w:rPr>
                <w:rFonts w:cs="Times New Roman"/>
                <w:lang w:val="en-US"/>
              </w:rPr>
            </w:pPr>
            <w:r w:rsidRPr="00B717AB">
              <w:rPr>
                <w:rFonts w:cs="Times New Roman"/>
                <w:lang w:val="en-US"/>
              </w:rPr>
              <w:t>Demographics</w:t>
            </w:r>
          </w:p>
        </w:tc>
        <w:tc>
          <w:tcPr>
            <w:tcW w:w="4508" w:type="dxa"/>
          </w:tcPr>
          <w:p w14:paraId="550C8DB1" w14:textId="77777777" w:rsidR="006F0FA8" w:rsidRPr="00B717AB" w:rsidRDefault="006F0FA8" w:rsidP="00FC1742">
            <w:pPr>
              <w:spacing w:line="480" w:lineRule="auto"/>
              <w:rPr>
                <w:rFonts w:cs="Times New Roman"/>
                <w:lang w:val="en-US"/>
              </w:rPr>
            </w:pPr>
            <w:r w:rsidRPr="00B717AB">
              <w:rPr>
                <w:rFonts w:cs="Times New Roman"/>
                <w:b/>
                <w:bCs/>
                <w:lang w:val="en-US"/>
              </w:rPr>
              <w:t xml:space="preserve">Age </w:t>
            </w:r>
            <w:r w:rsidRPr="00B717AB">
              <w:rPr>
                <w:rFonts w:cs="Times New Roman"/>
                <w:lang w:val="en-US"/>
              </w:rPr>
              <w:t>(UKB code field: 21022-0.0)</w:t>
            </w:r>
          </w:p>
          <w:p w14:paraId="5DA4935E" w14:textId="77777777" w:rsidR="006F0FA8" w:rsidRPr="00B717AB" w:rsidRDefault="006F0FA8" w:rsidP="00FC1742">
            <w:pPr>
              <w:spacing w:line="480" w:lineRule="auto"/>
              <w:rPr>
                <w:rFonts w:cs="Times New Roman"/>
                <w:lang w:val="en-US"/>
              </w:rPr>
            </w:pPr>
            <w:r w:rsidRPr="00B717AB">
              <w:rPr>
                <w:rFonts w:cs="Times New Roman"/>
                <w:b/>
                <w:bCs/>
                <w:lang w:val="en-US"/>
              </w:rPr>
              <w:t xml:space="preserve">Sex </w:t>
            </w:r>
            <w:r w:rsidRPr="00B717AB">
              <w:rPr>
                <w:rFonts w:cs="Times New Roman"/>
                <w:lang w:val="en-US"/>
              </w:rPr>
              <w:t>(UKB code field: 31-0.0)</w:t>
            </w:r>
          </w:p>
        </w:tc>
      </w:tr>
      <w:tr w:rsidR="006F0FA8" w:rsidRPr="00B717AB" w14:paraId="15FBD648" w14:textId="77777777" w:rsidTr="00FC1742">
        <w:tc>
          <w:tcPr>
            <w:tcW w:w="4508" w:type="dxa"/>
          </w:tcPr>
          <w:p w14:paraId="2BCE848F" w14:textId="77777777" w:rsidR="006F0FA8" w:rsidRPr="00B717AB" w:rsidRDefault="006F0FA8" w:rsidP="00FC1742">
            <w:pPr>
              <w:spacing w:line="480" w:lineRule="auto"/>
              <w:rPr>
                <w:rFonts w:cs="Times New Roman"/>
                <w:lang w:val="en-US"/>
              </w:rPr>
            </w:pPr>
            <w:r w:rsidRPr="00B717AB">
              <w:rPr>
                <w:rFonts w:cs="Times New Roman"/>
                <w:lang w:val="en-US"/>
              </w:rPr>
              <w:t>Comorbidities</w:t>
            </w:r>
          </w:p>
        </w:tc>
        <w:tc>
          <w:tcPr>
            <w:tcW w:w="4508" w:type="dxa"/>
          </w:tcPr>
          <w:p w14:paraId="2CC039B1" w14:textId="77777777" w:rsidR="006F0FA8" w:rsidRPr="00B717AB" w:rsidRDefault="006F0FA8" w:rsidP="00FC1742">
            <w:pPr>
              <w:spacing w:line="480" w:lineRule="auto"/>
              <w:rPr>
                <w:rFonts w:cs="Times New Roman"/>
                <w:lang w:val="en-US"/>
              </w:rPr>
            </w:pPr>
            <w:r w:rsidRPr="00B717AB">
              <w:rPr>
                <w:rFonts w:cs="Times New Roman"/>
                <w:b/>
                <w:bCs/>
                <w:lang w:val="en-US"/>
              </w:rPr>
              <w:t>Previous or current smoker</w:t>
            </w:r>
            <w:r w:rsidRPr="00B717AB">
              <w:rPr>
                <w:rFonts w:cs="Times New Roman"/>
                <w:lang w:val="en-US"/>
              </w:rPr>
              <w:t xml:space="preserve"> (UKB code field: 1249-0.0, 1249-1.0, 1249-2.0, 1249-3.0)</w:t>
            </w:r>
          </w:p>
          <w:p w14:paraId="657209AC" w14:textId="77777777" w:rsidR="006F0FA8" w:rsidRPr="006F0FA8" w:rsidRDefault="006F0FA8" w:rsidP="00FC1742">
            <w:pPr>
              <w:spacing w:line="480" w:lineRule="auto"/>
              <w:rPr>
                <w:rFonts w:cs="Times New Roman"/>
                <w:lang w:val="da-DK"/>
              </w:rPr>
            </w:pPr>
            <w:r w:rsidRPr="006F0FA8">
              <w:rPr>
                <w:rFonts w:cs="Times New Roman"/>
                <w:b/>
                <w:bCs/>
                <w:lang w:val="da-DK"/>
              </w:rPr>
              <w:t>Hypertension</w:t>
            </w:r>
            <w:r w:rsidRPr="006F0FA8">
              <w:rPr>
                <w:rFonts w:cs="Times New Roman"/>
                <w:lang w:val="da-DK"/>
              </w:rPr>
              <w:t xml:space="preserve"> (ICD-10: I10, I100, I101, I102, I103, I104, I105, I106, I107, I108, I109, I13, I130, I131, I132, I133, I134, I135, I136, I137, I138, I139, I15, I150, I151, I152, I153, I154, I155, I156, I157, I158, I159)</w:t>
            </w:r>
          </w:p>
          <w:p w14:paraId="62EA0B89" w14:textId="77777777" w:rsidR="006F0FA8" w:rsidRPr="006F0FA8" w:rsidRDefault="006F0FA8" w:rsidP="00FC1742">
            <w:pPr>
              <w:spacing w:line="480" w:lineRule="auto"/>
              <w:rPr>
                <w:rFonts w:cs="Times New Roman"/>
                <w:lang w:val="da-DK"/>
              </w:rPr>
            </w:pPr>
            <w:r w:rsidRPr="006F0FA8">
              <w:rPr>
                <w:rFonts w:cs="Times New Roman"/>
                <w:b/>
                <w:bCs/>
                <w:lang w:val="da-DK"/>
              </w:rPr>
              <w:t>Cancer</w:t>
            </w:r>
            <w:r w:rsidRPr="006F0FA8">
              <w:rPr>
                <w:rFonts w:cs="Times New Roman"/>
                <w:lang w:val="da-DK"/>
              </w:rPr>
              <w:t xml:space="preserve"> (UKB code field: 2453-0.0, 2453-1.0, 2453-2.0, 2453-3.0 ), heart failure (ICD-10: I50, I501, I502, I5020, I5021, I5022, I5023, I503, I5030, I5031, I5032, I5033, I504, I5041, I5042, I5043, I508, I5081, I50810, I50810, I50811, I50812, I50813, I50814, I5082, I5083, I5084, I5089, I509)</w:t>
            </w:r>
          </w:p>
          <w:p w14:paraId="47C970DE" w14:textId="77777777" w:rsidR="006F0FA8" w:rsidRPr="00B717AB" w:rsidRDefault="006F0FA8" w:rsidP="00FC1742">
            <w:pPr>
              <w:spacing w:line="480" w:lineRule="auto"/>
              <w:rPr>
                <w:rFonts w:cs="Times New Roman"/>
                <w:lang w:val="en-US"/>
              </w:rPr>
            </w:pPr>
            <w:r w:rsidRPr="00B717AB">
              <w:rPr>
                <w:rFonts w:cs="Times New Roman"/>
                <w:b/>
                <w:bCs/>
                <w:lang w:val="en-US"/>
              </w:rPr>
              <w:t>BMI</w:t>
            </w:r>
            <w:r w:rsidRPr="00B717AB">
              <w:rPr>
                <w:rFonts w:cs="Times New Roman"/>
                <w:lang w:val="en-US"/>
              </w:rPr>
              <w:t xml:space="preserve"> (UKB code field: 21001-0.0, 21001-1.0, 21001-2.0, 21001-3.0.</w:t>
            </w:r>
          </w:p>
        </w:tc>
      </w:tr>
    </w:tbl>
    <w:p w14:paraId="060C2F79" w14:textId="77777777" w:rsidR="00955D9D" w:rsidRDefault="00955D9D"/>
    <w:sectPr w:rsidR="00955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FA8"/>
    <w:rsid w:val="00015EF0"/>
    <w:rsid w:val="000269CB"/>
    <w:rsid w:val="000435D8"/>
    <w:rsid w:val="000A5669"/>
    <w:rsid w:val="000F0DEE"/>
    <w:rsid w:val="000F125A"/>
    <w:rsid w:val="001964D8"/>
    <w:rsid w:val="00240219"/>
    <w:rsid w:val="00252A08"/>
    <w:rsid w:val="00255388"/>
    <w:rsid w:val="002B1C98"/>
    <w:rsid w:val="00312206"/>
    <w:rsid w:val="00351789"/>
    <w:rsid w:val="003A264D"/>
    <w:rsid w:val="003A4FCA"/>
    <w:rsid w:val="00410791"/>
    <w:rsid w:val="004205E8"/>
    <w:rsid w:val="00436BD7"/>
    <w:rsid w:val="00441E07"/>
    <w:rsid w:val="004840FB"/>
    <w:rsid w:val="00506AC0"/>
    <w:rsid w:val="00547D52"/>
    <w:rsid w:val="00554C07"/>
    <w:rsid w:val="00563C43"/>
    <w:rsid w:val="00596B30"/>
    <w:rsid w:val="005A472E"/>
    <w:rsid w:val="006A3E94"/>
    <w:rsid w:val="006F0FA8"/>
    <w:rsid w:val="00706500"/>
    <w:rsid w:val="007211C6"/>
    <w:rsid w:val="00761DCD"/>
    <w:rsid w:val="007F1915"/>
    <w:rsid w:val="0080364E"/>
    <w:rsid w:val="008B51CB"/>
    <w:rsid w:val="00955D9D"/>
    <w:rsid w:val="009D2AB0"/>
    <w:rsid w:val="00A801CB"/>
    <w:rsid w:val="00A9277B"/>
    <w:rsid w:val="00AA4495"/>
    <w:rsid w:val="00AD2CF8"/>
    <w:rsid w:val="00B11D8B"/>
    <w:rsid w:val="00B409A1"/>
    <w:rsid w:val="00B40BC1"/>
    <w:rsid w:val="00B471B2"/>
    <w:rsid w:val="00B848A1"/>
    <w:rsid w:val="00BE7A31"/>
    <w:rsid w:val="00BF194D"/>
    <w:rsid w:val="00C12D0C"/>
    <w:rsid w:val="00C17C25"/>
    <w:rsid w:val="00C264B7"/>
    <w:rsid w:val="00C32C23"/>
    <w:rsid w:val="00C408B7"/>
    <w:rsid w:val="00C702DE"/>
    <w:rsid w:val="00C72C33"/>
    <w:rsid w:val="00C81E0E"/>
    <w:rsid w:val="00CB1915"/>
    <w:rsid w:val="00CF6F61"/>
    <w:rsid w:val="00D3443F"/>
    <w:rsid w:val="00D374AF"/>
    <w:rsid w:val="00D72DF9"/>
    <w:rsid w:val="00D91A24"/>
    <w:rsid w:val="00E04E10"/>
    <w:rsid w:val="00E265C5"/>
    <w:rsid w:val="00E274EF"/>
    <w:rsid w:val="00E545D3"/>
    <w:rsid w:val="00E60399"/>
    <w:rsid w:val="00E8320A"/>
    <w:rsid w:val="00EB6EA2"/>
    <w:rsid w:val="00EE1793"/>
    <w:rsid w:val="00F32A40"/>
    <w:rsid w:val="00F637CF"/>
    <w:rsid w:val="00F929C9"/>
    <w:rsid w:val="00FD18CE"/>
    <w:rsid w:val="00FD6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106349C"/>
  <w15:chartTrackingRefBased/>
  <w15:docId w15:val="{6A0E3AAE-D3FE-C943-8ED3-036E76C8B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0FA8"/>
    <w:rPr>
      <w:rFonts w:ascii="Times New Roman" w:hAnsi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0F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0F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0FA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0FA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0FA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0FA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0FA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0FA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0FA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0F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0F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0F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0F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0F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0F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0F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0F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0F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0FA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F0F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0FA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F0F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0FA8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F0F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0FA8"/>
    <w:pPr>
      <w:ind w:left="720"/>
      <w:contextualSpacing/>
    </w:pPr>
    <w:rPr>
      <w:rFonts w:asciiTheme="minorHAnsi" w:hAnsi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F0F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0F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0F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0FA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F0FA8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as Aagaard Christensen</dc:creator>
  <cp:keywords/>
  <dc:description/>
  <cp:lastModifiedBy>Mathias Aagaard Christensen</cp:lastModifiedBy>
  <cp:revision>1</cp:revision>
  <dcterms:created xsi:type="dcterms:W3CDTF">2024-04-26T15:27:00Z</dcterms:created>
  <dcterms:modified xsi:type="dcterms:W3CDTF">2024-04-26T15:27:00Z</dcterms:modified>
</cp:coreProperties>
</file>